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tblpXSpec="center" w:tblpY="696"/>
        <w:tblW w:w="0" w:type="auto"/>
        <w:tblLook w:val="04A0" w:firstRow="1" w:lastRow="0" w:firstColumn="1" w:lastColumn="0" w:noHBand="0" w:noVBand="1"/>
      </w:tblPr>
      <w:tblGrid>
        <w:gridCol w:w="918"/>
        <w:gridCol w:w="1066"/>
        <w:gridCol w:w="936"/>
        <w:gridCol w:w="811"/>
        <w:gridCol w:w="1149"/>
        <w:gridCol w:w="821"/>
        <w:gridCol w:w="765"/>
        <w:gridCol w:w="1068"/>
        <w:gridCol w:w="772"/>
      </w:tblGrid>
      <w:tr w:rsidR="00BE4196" w:rsidRPr="005B2AC6" w14:paraId="44655A04" w14:textId="77777777" w:rsidTr="0083760E">
        <w:tc>
          <w:tcPr>
            <w:tcW w:w="3063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7A34579" w14:textId="29EDF83F" w:rsidR="00BE419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Degree</w:t>
            </w:r>
          </w:p>
        </w:tc>
        <w:tc>
          <w:tcPr>
            <w:tcW w:w="2866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60C0B8" w14:textId="3F82B853" w:rsidR="00BE419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MCC</w:t>
            </w:r>
          </w:p>
        </w:tc>
        <w:tc>
          <w:tcPr>
            <w:tcW w:w="236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7CDFCBB" w14:textId="7E2C3965" w:rsidR="00BE419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AC6">
              <w:rPr>
                <w:rFonts w:ascii="Times New Roman" w:hAnsi="Times New Roman" w:cs="Times New Roman"/>
                <w:szCs w:val="21"/>
              </w:rPr>
              <w:t>BottleNeck</w:t>
            </w:r>
            <w:proofErr w:type="spellEnd"/>
          </w:p>
        </w:tc>
      </w:tr>
      <w:tr w:rsidR="0083760E" w:rsidRPr="005B2AC6" w14:paraId="6F307E44" w14:textId="77777777" w:rsidTr="0083760E"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B1B40" w14:textId="61554945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15140" w14:textId="0FC7EEA0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6C669" w14:textId="133936BF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5692E6" w14:textId="531FDD6F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4E32A2" w14:textId="1153ED92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F949B8" w14:textId="3596CFAE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Scor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49086" w14:textId="62CF1468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Rank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2EDE9" w14:textId="587B1C52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DDBA8" w14:textId="7E7DF779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 w:rsidR="0083760E" w:rsidRPr="005B2AC6" w14:paraId="039BDA41" w14:textId="77777777" w:rsidTr="0083760E">
        <w:tc>
          <w:tcPr>
            <w:tcW w:w="977" w:type="dxa"/>
            <w:tcBorders>
              <w:left w:val="nil"/>
              <w:bottom w:val="nil"/>
              <w:right w:val="nil"/>
            </w:tcBorders>
            <w:vAlign w:val="center"/>
          </w:tcPr>
          <w:p w14:paraId="3268E66C" w14:textId="4F391992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vAlign w:val="center"/>
          </w:tcPr>
          <w:p w14:paraId="7D5C907A" w14:textId="3A261FF5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631F90F4" w14:textId="454E97EB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08CB90" w14:textId="75AA1A34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7634DE" w14:textId="2AF9557C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71586" w14:textId="67CE7738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2D651BC7" w14:textId="3D4ECAD9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2BD3C9C6" w14:textId="714328D6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3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1061663D" w14:textId="43D9B63F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83760E" w:rsidRPr="005B2AC6" w14:paraId="5C26A60F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9A8D" w14:textId="5C96CE9A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C9C5" w14:textId="4AF6E247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6D65" w14:textId="2C0FC8FE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E3ABF0" w14:textId="19BC2E7C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47CD69" w14:textId="5CFE695E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MCH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A009F7" w14:textId="5379B4C7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5492" w14:textId="12C8C458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F488" w14:textId="175D17CD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NXA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13E2" w14:textId="0C045F53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83760E" w:rsidRPr="005B2AC6" w14:paraId="73B258C8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68F0" w14:textId="65456BE0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90B5" w14:textId="2772BCC0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NXA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6192" w14:textId="134030C5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1EF482" w14:textId="63500C9B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6EA3B" w14:textId="72EF3405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HTR1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A4AC74" w14:textId="7F253EAD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7814" w14:textId="3B2131D2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9E89" w14:textId="13B6C562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ITGB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C1DF" w14:textId="3940DDB4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83760E" w:rsidRPr="005B2AC6" w14:paraId="15C06125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E985" w14:textId="0AE8D965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4659" w14:textId="726C85D4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MCHR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6C32" w14:textId="48570D4D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585EB" w14:textId="1100940B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F545A" w14:textId="083C2488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PL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3BB37" w14:textId="539594C8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4068" w14:textId="03811491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BCA0" w14:textId="42FB4A21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D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20181" w14:textId="1BA8389A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83760E" w:rsidRPr="005B2AC6" w14:paraId="64CAB367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9386" w14:textId="21E8BF8D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2F4F" w14:textId="30EB2291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A2F1" w14:textId="4799DD82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DEF0F" w14:textId="5E3C1587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A907DC" w14:textId="12503CDF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TAS2R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9F74F7" w14:textId="4F027E25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E494" w14:textId="09FEB8E6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44F3" w14:textId="06FC2535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ECE4" w14:textId="766E6B46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3760E" w:rsidRPr="005B2AC6" w14:paraId="34F244C7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68AF" w14:textId="7BCBFE2D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DB7E" w14:textId="7DA11518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PTGDS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230D" w14:textId="27B33A5F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0B7EFE" w14:textId="4212CA56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13B056" w14:textId="4F564256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NXA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60B9D3" w14:textId="0F320A26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8304" w14:textId="0C080834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66FC2" w14:textId="398BC559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TN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7A50" w14:textId="051660E8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83760E" w:rsidRPr="005B2AC6" w14:paraId="76D6D6EF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478E" w14:textId="308B5774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F470" w14:textId="2485E8CA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TSG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756E" w14:textId="40404D72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1E9D5" w14:textId="65E92D77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4674B" w14:textId="011696AF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8B9D0E" w14:textId="0230BE2B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1CAF" w14:textId="2B2F72A8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96C0" w14:textId="34A2EBF9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PTGD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291B" w14:textId="46905D27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3760E" w:rsidRPr="005B2AC6" w14:paraId="557CCA9D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7ED8" w14:textId="536D7C93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ED39" w14:textId="135D2A17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HTR1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8BDB" w14:textId="782460A3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953CD4" w14:textId="3D822178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4B7CE9" w14:textId="6074D4A7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L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03E611" w14:textId="3DDA9D98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648E" w14:textId="564E609C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8021" w14:textId="40D521C9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CTA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D18D" w14:textId="2B5275D7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60E" w:rsidRPr="005B2AC6" w14:paraId="4C596FF1" w14:textId="77777777" w:rsidTr="0083760E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D250" w14:textId="79EE0E1D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0268" w14:textId="192FD6F4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FLN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43B" w14:textId="5B560AA8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C193C0" w14:textId="444AE05F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DD596" w14:textId="42216137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7B51B" w14:textId="5AED8DB0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8233" w14:textId="17DD28C0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1E2A" w14:textId="6473CF34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SLC15A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AFF0" w14:textId="157F7653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83760E" w:rsidRPr="005B2AC6" w14:paraId="2668AED5" w14:textId="77777777" w:rsidTr="0021317C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3DA8" w14:textId="3A58C959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05FD" w14:textId="51A983F7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77F9" w14:textId="6F386D4D" w:rsidR="00C71AE6" w:rsidRPr="005B2AC6" w:rsidRDefault="00C71AE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D38D15" w14:textId="078E65F2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D841C2" w14:textId="337B51A4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TS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5F953B" w14:textId="463A6E69" w:rsidR="00C71AE6" w:rsidRPr="005B2AC6" w:rsidRDefault="00302EF9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09E" w14:textId="1A710CB1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4746" w14:textId="36915AD8" w:rsidR="00C71AE6" w:rsidRPr="005B2AC6" w:rsidRDefault="00BE4196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NGB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C5AF" w14:textId="55EB10FD" w:rsidR="00C71AE6" w:rsidRPr="005B2AC6" w:rsidRDefault="0083760E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1317C" w:rsidRPr="005B2AC6" w14:paraId="6E848D33" w14:textId="77777777" w:rsidTr="0021317C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5B6B" w14:textId="4D5E481F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CD98" w14:textId="18F21D43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HLA-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231F" w14:textId="31BD19E1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4C537A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2B226C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D45E6D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6997" w14:textId="59EF0BFE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892" w14:textId="006B3C92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HTR1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967A" w14:textId="2CFF5D5F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21317C" w:rsidRPr="005B2AC6" w14:paraId="7B86F246" w14:textId="77777777" w:rsidTr="0021317C"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0CEE" w14:textId="35019F29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01DE" w14:textId="1406A906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CD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81B5" w14:textId="3E96999D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8D159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441FF2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8A4DDF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3E60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C4F6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F446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317C" w:rsidRPr="005B2AC6" w14:paraId="4DB10C67" w14:textId="77777777" w:rsidTr="0083760E">
        <w:tc>
          <w:tcPr>
            <w:tcW w:w="977" w:type="dxa"/>
            <w:tcBorders>
              <w:top w:val="nil"/>
              <w:left w:val="nil"/>
              <w:right w:val="nil"/>
            </w:tcBorders>
            <w:vAlign w:val="center"/>
          </w:tcPr>
          <w:p w14:paraId="23CEBEF8" w14:textId="1A43AFD4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vAlign w:val="center"/>
          </w:tcPr>
          <w:p w14:paraId="4D810776" w14:textId="7FBE94C5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APLNR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vAlign w:val="center"/>
          </w:tcPr>
          <w:p w14:paraId="6A080BC3" w14:textId="329003D0" w:rsidR="0021317C" w:rsidRPr="005B2AC6" w:rsidRDefault="00DC48F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2AC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B82622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9BCE94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50D0A5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7B610B5A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4FD6B7D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1911748D" w14:textId="77777777" w:rsidR="0021317C" w:rsidRPr="005B2AC6" w:rsidRDefault="0021317C" w:rsidP="0083760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09FB11B" w14:textId="3B0DEA9E" w:rsidR="003B7E74" w:rsidRPr="005B2AC6" w:rsidRDefault="00A67591">
      <w:pPr>
        <w:rPr>
          <w:rFonts w:ascii="Times New Roman" w:hAnsi="Times New Roman" w:cs="Times New Roman"/>
          <w:szCs w:val="21"/>
        </w:rPr>
      </w:pPr>
      <w:r w:rsidRPr="00594646">
        <w:rPr>
          <w:rFonts w:ascii="Times New Roman" w:hAnsi="Times New Roman" w:cs="Times New Roman"/>
          <w:b/>
          <w:bCs/>
          <w:szCs w:val="21"/>
        </w:rPr>
        <w:t>Table S</w:t>
      </w:r>
      <w:r w:rsidR="009A505C" w:rsidRPr="00594646">
        <w:rPr>
          <w:rFonts w:ascii="Times New Roman" w:hAnsi="Times New Roman" w:cs="Times New Roman"/>
          <w:b/>
          <w:bCs/>
          <w:szCs w:val="21"/>
        </w:rPr>
        <w:t>1</w:t>
      </w:r>
      <w:r w:rsidRPr="005B2AC6">
        <w:rPr>
          <w:rFonts w:ascii="Times New Roman" w:hAnsi="Times New Roman" w:cs="Times New Roman"/>
          <w:szCs w:val="21"/>
        </w:rPr>
        <w:t xml:space="preserve">. The top 10 nodes in the PPI network ranked by Degree, MCC and </w:t>
      </w:r>
      <w:proofErr w:type="spellStart"/>
      <w:r w:rsidRPr="005B2AC6">
        <w:rPr>
          <w:rFonts w:ascii="Times New Roman" w:hAnsi="Times New Roman" w:cs="Times New Roman"/>
          <w:szCs w:val="21"/>
        </w:rPr>
        <w:t>BottleNeck</w:t>
      </w:r>
      <w:proofErr w:type="spellEnd"/>
      <w:r w:rsidRPr="005B2AC6">
        <w:rPr>
          <w:rFonts w:ascii="Times New Roman" w:hAnsi="Times New Roman" w:cs="Times New Roman"/>
          <w:szCs w:val="21"/>
        </w:rPr>
        <w:t xml:space="preserve"> method, respectively</w:t>
      </w:r>
      <w:r w:rsidR="009A505C" w:rsidRPr="005B2AC6">
        <w:rPr>
          <w:rFonts w:ascii="Times New Roman" w:hAnsi="Times New Roman" w:cs="Times New Roman"/>
          <w:szCs w:val="21"/>
        </w:rPr>
        <w:t xml:space="preserve"> (PT VS CT)</w:t>
      </w:r>
      <w:r w:rsidRPr="005B2AC6">
        <w:rPr>
          <w:rFonts w:ascii="Times New Roman" w:hAnsi="Times New Roman" w:cs="Times New Roman"/>
          <w:szCs w:val="21"/>
        </w:rPr>
        <w:t>.</w:t>
      </w:r>
    </w:p>
    <w:p w14:paraId="65C27D5E" w14:textId="19156F59" w:rsidR="00A67591" w:rsidRPr="005B2AC6" w:rsidRDefault="00594646">
      <w:pPr>
        <w:rPr>
          <w:rFonts w:ascii="Times New Roman" w:hAnsi="Times New Roman" w:cs="Times New Roman"/>
          <w:szCs w:val="21"/>
        </w:rPr>
      </w:pPr>
      <w:bookmarkStart w:id="0" w:name="_GoBack"/>
      <w:r w:rsidRPr="00594646">
        <w:rPr>
          <w:rFonts w:ascii="Times New Roman" w:hAnsi="Times New Roman" w:cs="Times New Roman"/>
          <w:b/>
          <w:bCs/>
          <w:szCs w:val="21"/>
        </w:rPr>
        <w:t>Abbreviation</w:t>
      </w:r>
      <w:r w:rsidRPr="00594646">
        <w:rPr>
          <w:rFonts w:ascii="Times New Roman" w:hAnsi="Times New Roman" w:cs="Times New Roman"/>
          <w:b/>
          <w:bCs/>
          <w:szCs w:val="21"/>
        </w:rPr>
        <w:t>s:</w:t>
      </w:r>
      <w:r>
        <w:rPr>
          <w:rFonts w:ascii="Times New Roman" w:hAnsi="Times New Roman" w:cs="Times New Roman"/>
          <w:szCs w:val="21"/>
        </w:rPr>
        <w:t xml:space="preserve"> </w:t>
      </w:r>
      <w:r w:rsidRPr="00594646">
        <w:rPr>
          <w:rFonts w:ascii="Times New Roman" w:hAnsi="Times New Roman" w:cs="Times New Roman"/>
          <w:szCs w:val="21"/>
        </w:rPr>
        <w:t>PPI: protein-protein interaction,</w:t>
      </w:r>
      <w:r>
        <w:rPr>
          <w:rFonts w:ascii="Times New Roman" w:hAnsi="Times New Roman" w:cs="Times New Roman"/>
          <w:szCs w:val="21"/>
        </w:rPr>
        <w:t xml:space="preserve"> </w:t>
      </w:r>
      <w:r w:rsidRPr="005B2AC6">
        <w:rPr>
          <w:rFonts w:ascii="Times New Roman" w:hAnsi="Times New Roman" w:cs="Times New Roman"/>
          <w:szCs w:val="21"/>
        </w:rPr>
        <w:t>MCC</w:t>
      </w:r>
      <w:r>
        <w:rPr>
          <w:rFonts w:ascii="Times New Roman" w:hAnsi="Times New Roman" w:cs="Times New Roman"/>
          <w:szCs w:val="21"/>
        </w:rPr>
        <w:t xml:space="preserve">: </w:t>
      </w:r>
      <w:r w:rsidRPr="00594646">
        <w:rPr>
          <w:rFonts w:ascii="Times New Roman" w:hAnsi="Times New Roman" w:cs="Times New Roman"/>
          <w:szCs w:val="21"/>
        </w:rPr>
        <w:t xml:space="preserve">Maximal Clique Centrality, PT: </w:t>
      </w:r>
      <w:proofErr w:type="spellStart"/>
      <w:r w:rsidRPr="00594646">
        <w:rPr>
          <w:rFonts w:ascii="Times New Roman" w:hAnsi="Times New Roman" w:cs="Times New Roman"/>
          <w:szCs w:val="21"/>
        </w:rPr>
        <w:t>perituberal</w:t>
      </w:r>
      <w:proofErr w:type="spellEnd"/>
      <w:r w:rsidRPr="00594646">
        <w:rPr>
          <w:rFonts w:ascii="Times New Roman" w:hAnsi="Times New Roman" w:cs="Times New Roman"/>
          <w:szCs w:val="21"/>
        </w:rPr>
        <w:t xml:space="preserve"> tissue, CT: cortical tuber</w:t>
      </w:r>
      <w:r>
        <w:rPr>
          <w:rFonts w:ascii="Times New Roman" w:hAnsi="Times New Roman" w:cs="Times New Roman"/>
          <w:szCs w:val="21"/>
        </w:rPr>
        <w:t>.</w:t>
      </w:r>
    </w:p>
    <w:bookmarkEnd w:id="0"/>
    <w:p w14:paraId="3594AF80" w14:textId="77777777" w:rsidR="00A67591" w:rsidRPr="005B2AC6" w:rsidRDefault="00A67591">
      <w:pPr>
        <w:rPr>
          <w:rFonts w:ascii="Times New Roman" w:hAnsi="Times New Roman" w:cs="Times New Roman"/>
          <w:szCs w:val="21"/>
        </w:rPr>
      </w:pPr>
    </w:p>
    <w:sectPr w:rsidR="00A67591" w:rsidRPr="005B2A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5A335" w14:textId="77777777" w:rsidR="00285372" w:rsidRDefault="00285372" w:rsidP="009A505C">
      <w:r>
        <w:separator/>
      </w:r>
    </w:p>
  </w:endnote>
  <w:endnote w:type="continuationSeparator" w:id="0">
    <w:p w14:paraId="7EA9A837" w14:textId="77777777" w:rsidR="00285372" w:rsidRDefault="00285372" w:rsidP="009A5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0ECF3" w14:textId="77777777" w:rsidR="00285372" w:rsidRDefault="00285372" w:rsidP="009A505C">
      <w:r>
        <w:separator/>
      </w:r>
    </w:p>
  </w:footnote>
  <w:footnote w:type="continuationSeparator" w:id="0">
    <w:p w14:paraId="558C94E9" w14:textId="77777777" w:rsidR="00285372" w:rsidRDefault="00285372" w:rsidP="009A50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yszQ3MzY2tLAwNDNV0lEKTi0uzszPAykwrgUAUxfVlCwAAAA="/>
  </w:docVars>
  <w:rsids>
    <w:rsidRoot w:val="004A340F"/>
    <w:rsid w:val="0021317C"/>
    <w:rsid w:val="00285372"/>
    <w:rsid w:val="00302EF9"/>
    <w:rsid w:val="003B7E74"/>
    <w:rsid w:val="004A340F"/>
    <w:rsid w:val="00594646"/>
    <w:rsid w:val="005B2AC6"/>
    <w:rsid w:val="00752E22"/>
    <w:rsid w:val="00781747"/>
    <w:rsid w:val="0083760E"/>
    <w:rsid w:val="0092782B"/>
    <w:rsid w:val="009A505C"/>
    <w:rsid w:val="00A67591"/>
    <w:rsid w:val="00AA5883"/>
    <w:rsid w:val="00AD6A94"/>
    <w:rsid w:val="00BE4196"/>
    <w:rsid w:val="00C71AE6"/>
    <w:rsid w:val="00DC48FC"/>
    <w:rsid w:val="00DF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B1930"/>
  <w15:chartTrackingRefBased/>
  <w15:docId w15:val="{66E5577E-47C7-4A46-9B4D-5A8DDF402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752E22"/>
    <w:rPr>
      <w:i/>
      <w:iCs/>
    </w:rPr>
  </w:style>
  <w:style w:type="table" w:styleId="a4">
    <w:name w:val="Table Grid"/>
    <w:basedOn w:val="a1"/>
    <w:uiPriority w:val="39"/>
    <w:rsid w:val="004A3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A50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A505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A5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A50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5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qiang</dc:creator>
  <cp:keywords/>
  <dc:description/>
  <cp:lastModifiedBy>li shuqiang</cp:lastModifiedBy>
  <cp:revision>5</cp:revision>
  <dcterms:created xsi:type="dcterms:W3CDTF">2020-01-17T09:05:00Z</dcterms:created>
  <dcterms:modified xsi:type="dcterms:W3CDTF">2020-02-03T11:27:00Z</dcterms:modified>
</cp:coreProperties>
</file>